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FE5" w:rsidRPr="00B7449A" w:rsidRDefault="00F14FE5" w:rsidP="00F14FE5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7E0EB3"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ascii="Times New Roman" w:hAnsi="Times New Roman" w:cs="Times New Roman" w:hint="eastAsia"/>
          <w:b/>
          <w:bCs/>
          <w:szCs w:val="21"/>
        </w:rPr>
        <w:t>5</w:t>
      </w:r>
      <w:r w:rsidRPr="00B7449A">
        <w:rPr>
          <w:rFonts w:ascii="Times New Roman" w:hAnsi="Times New Roman" w:cs="Times New Roman"/>
          <w:b/>
          <w:bCs/>
          <w:szCs w:val="21"/>
        </w:rPr>
        <w:t>a GO enrichment analysis (cellular component, CC) of up-regulated gen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2552"/>
        <w:gridCol w:w="992"/>
        <w:gridCol w:w="1276"/>
        <w:gridCol w:w="1134"/>
        <w:gridCol w:w="1134"/>
        <w:gridCol w:w="6269"/>
      </w:tblGrid>
      <w:tr w:rsidR="00F14FE5" w:rsidRPr="00F14FE5" w:rsidTr="00F14FE5">
        <w:trPr>
          <w:trHeight w:val="300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ID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ene Rati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F14FE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Bg</w:t>
            </w:r>
            <w:proofErr w:type="spellEnd"/>
            <w:r w:rsidRPr="00F14FE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FDR</w:t>
            </w:r>
          </w:p>
        </w:tc>
        <w:tc>
          <w:tcPr>
            <w:tcW w:w="6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ene ID</w:t>
            </w:r>
          </w:p>
        </w:tc>
      </w:tr>
      <w:tr w:rsidR="00F14FE5" w:rsidRPr="00F14FE5" w:rsidTr="00F14FE5">
        <w:trPr>
          <w:trHeight w:val="300"/>
        </w:trPr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9814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munoglobulin complex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/101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/1959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E-5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7E-55</w:t>
            </w:r>
          </w:p>
        </w:tc>
        <w:tc>
          <w:tcPr>
            <w:tcW w:w="62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KV2-28/PIGR/IGHV1-18/IGHV3-23/IGKV3-20/IGHV2-26/IGHV2-5/IGLV3-19/IGLC2/IGHV3-15/IGKV3-15/IGLV6-57/IGKV1D-33/IGHV4-39/IGLL5/IGHG1/IGHG4/IGLV1-40/IGHV3-48/IGLV3-21/IGKV2D-28/IGHG3/IGKV1-5/IGHV3-33/IGLV3-1/IGHV4-61/IGKC/IGHV3-11/IGLV2-11/IGHV4-34/IGKV1-16/IGKV2-30/IGHA2/IGKV3D-15/IGKJ1/IGLV2-18/IGLV2-23/IGHV3-43/IGLC3/IGHV3-74/IGKV1D-39/IGHV1-3/IGLV1-47/IGHV6-1/IGHV1-69/IGLV1-44/IGHV3-13/JCHAIN/IGHV3-21/IGHV5-51/IGKV1-17/IGLV1-51/IGKV2-24/IGHA1/IGHV3-64/IGLV3-25/IGKV2D-30/IGHG2/IGLV3-9/IGHV4-59/IGKV4-1/IGLV5-45/IGLV3-10/IGHV3-30/IGKV3D-11/IGHV3-7/IGKV3D-20/IGKV1-12/IGHV1OR15-1/IGLC1/IGHV3-49/IGLV2-14/IGLV4-69/IGKV1-39/IGLC6/IGKV2D-29/IGLV8-61/IGHV3-66/IGLV7-46/IGKV5-2</w:t>
            </w:r>
          </w:p>
        </w:tc>
      </w:tr>
      <w:tr w:rsidR="00F14FE5" w:rsidRPr="00F14FE5" w:rsidTr="00F14FE5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151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tile ciliu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/1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7/19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0E-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6E-48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KUR/NME5/TCTE1/CFAP61/DRC1/CCDC65/RSPH1/RSPH4A/TEKT1/AK8/PACRG/RSPH9/DRC7/AK7/ZBBX/DNAI2/IQCG/CATSPERD/CFAP43/CFAP52/DNAH5/DNAI1/TEKT4/MNS1/CFAP45/SPEF1/SAXO2/TEKT3/CFAP58/SPA17/TTC29/TEKT2/DRC3/ROPN1L/SPAG6/IQCD/CFAP65/ENO4/CABCOCO1/CFAP300/DNAH9/DNAH11/DNAJB13/CCDC39/CFAP73/TSGA10/CFAP100/TTLL9/CETN2/DNAH2/CCDC103/CFAP221/SPACA9/SPAG16/CFAP47/CFAP99/CCDC181/SPAG17/FLACC1/DNALI1/CFAP70/IQUB/CFAP69/MAK/IFT81/ROPN1B/NPHP1/DYNC2H1/IQ</w:t>
            </w: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A1/SORD/SPEF2/CFAP206/AKAP3/CFAP161/IFT46/ROPN1/IFT172/EFCAB2/CATSPERE/CFAP44/FBXL13/IFT27/TACR1/CABYR/DNAH1</w:t>
            </w:r>
          </w:p>
        </w:tc>
      </w:tr>
      <w:tr w:rsidR="00F14FE5" w:rsidRPr="00F14FE5" w:rsidTr="00F14FE5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O:000593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xonem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/1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/19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7E-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9E-41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AP61/DRC1/CCDC65/RSPH4A/AK8/RSPH9/CCDC113/DNAI2/DNAH6/CFAP43/LCA5L/CFAP52/DNAH7/DNAH5/DNAI1/MNS1/KIF19/CFAP45/SPEF1/SAXO2/AKAP14/DRC3/EFHC2/SPAG6/RP1/DNAH9/DNAH11/DNAJB13/CCDC39/CFAP73/CFAP100/CCDC96/RPGRIP1L/DNAH2/CCDC103/HYDIN/CFAP221/SPAG16/DNAAF1/DNAL1/DNAH10/CFAP74/SPAG17/CFAP54/DNALI1/DNAH3/DZIP1L/CFAP70/CFAP46/MAK/EFHC1/TTC30B/DYNC2H1/SPATA4/CCDC40/CFAP206/TRAF3IP1/TTC30A/IFT172/LCA5/DNAH1</w:t>
            </w:r>
          </w:p>
        </w:tc>
      </w:tr>
      <w:tr w:rsidR="00F14FE5" w:rsidRPr="00F14FE5" w:rsidTr="00F14FE5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9701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liary plas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/1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/19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3E-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5E-41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AP61/DRC1/CCDC65/RSPH4A/AK8/RSPH9/CCDC113/DNAI2/DNAH6/CFAP43/LCA5L/CFAP52/DNAH7/DNAH5/DNAI1/MNS1/KIF19/CFAP45/SPEF1/SAXO2/AKAP14/DRC3/EFHC2/SPAG6/RP1/DNAH9/DNAH11/DNAJB13/CCDC39/CFAP73/CFAP100/CCDC96/RPGRIP1L/DNAH2/CCDC103/HYDIN/CFAP221/SPAG16/DNAAF1/DNAL1/DNAH10/CFAP74/SPAG17/CFAP54/DNALI1/DNAH3/DZIP1L/CFAP70/CFAP46/MAK/EFHC1/TTC30B/DYNC2H1/SPATA4/CCDC40/CFAP206/TRAF3IP1/TTC30A/IFT172/LCA5/DNAH1</w:t>
            </w:r>
          </w:p>
        </w:tc>
      </w:tr>
      <w:tr w:rsidR="00F14FE5" w:rsidRPr="00F14FE5" w:rsidTr="00F14FE5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283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sma membrane bounded cell projection cytoplas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/1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0/19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E-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E-30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AP61/DRC1/CCDC65/RSPH4A/AK8/RSPH9/CCDC113/DNAI2/DNAH6/CFAP43/LCA5L/CFAP52/DNAH7/DNAH5/DNAI1/MNS1/KIF19/CFAP45/SPEF1/SAXO2/AKAP14/DRC3/EFHC2/SPAG6/RP1/DNAH9/DNAH11/DNAJB13/CCDC39/CFAP73/CFAP100/CCDC96/RPGRIP1L/DNAH2/CCDC103/HYDIN/CFAP221/SPA</w:t>
            </w: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16/DNAAF1/DNAL1/DNAH10/CFAP74/SPAG17/MAP1A/CFAP54/DNALI1/DNAH3/DZIP1L/CFAP70/KIF1A/CFAP46/MAK/EFHC1/TTC30B/DYNC2H1/AGBL4/SPATA4/CCDC40/CFAP206/TRAF3IP1/TTC30A/IFT172/GRIK2/LCA5/AP3B2/DNAH1</w:t>
            </w:r>
          </w:p>
        </w:tc>
      </w:tr>
      <w:tr w:rsidR="00F14FE5" w:rsidRPr="00F14FE5" w:rsidTr="00F14FE5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O:004257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munoglobulin complex, circulatin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/1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/19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0E-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0E-30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GR/IGHV1-18/IGHV3-23/IGKV3-20/IGHV2-26/IGHV2-5/IGLC2/IGHV3-15/IGHV4-39/IGLL5/IGHG1/IGHG4/IGHV3-48/IGHG3/IGHV3-33/IGHV4-61/IGKC/IGHV3-11/IGHV4-34/IGHA2/IGHV3-43/IGLC3/IGHV3-74/IGHV1-3/IGHV6-1/IGHV1-69/IGHV3-13/JCHAIN/IGHV3-21/IGHV5-51/IGHA1/IGHV3-64/IGHG2/IGHV4-59/IGHV3-30/IGHV3-7/IGHV1OR15-1/IGLC1/IGHV3-49/IGLC6/IGHV3-66</w:t>
            </w:r>
          </w:p>
        </w:tc>
      </w:tr>
      <w:tr w:rsidR="00F14FE5" w:rsidRPr="00F14FE5" w:rsidTr="00F14FE5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9772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+2 motile ciliu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/1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/19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8E-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E-28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KUR/NME5/TCTE1/RSPH1/AK8/PACRG/RSPH9/DNAI2/IQCG/CATSPERD/CFAP43/CFAP52/DNAH5/DNAI1/TEKT4/MNS1/CFAP45/SPEF1/SAXO2/TEKT3/CFAP58/SPA17/TTC29/DRC3/SPAG6/CFAP65/ENO4/CABCOCO1/DNAH9/DNAH11/DNAJB13/CCDC39/CETN2/DNAH2/CFAP221/SPACA9/SPAG16/CFAP47/CCDC181/FLACC1/DNALI1/CFAP70/CFAP69/IFT81/SPEF2/AKAP3/IFT172/EFCAB2/CATSPERE/IFT27/TACR1/CABYR/DNAH1</w:t>
            </w:r>
          </w:p>
        </w:tc>
      </w:tr>
      <w:tr w:rsidR="00F14FE5" w:rsidRPr="00F14FE5" w:rsidTr="00F14FE5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9956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plasmic reg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/1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9/19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4E-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8E-27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AP61/DRC1/CCDC65/RSPH4A/AK8/RSPH9/CCDC113/DNAI2/DNAH6/CFAP43/LCA5L/CFAP52/DNAH7/DNAH5/DNAI1/MNS1/KIF19/CFAP45/SPEF1/SAXO2/AKAP14/DRC3/EFHC2/SPAG6/RP1/DNAH9/DNAH11/DNAJB13/CCDC39/CFAP73/CFAP100/CCDC96/RPGRIP1L/DNAH2/CCDC103/HYDIN/CFAP221/SPAG16/DNAAF1/DNAL1/DNAH10/CFAP74/SPAG17/MAP1A/CFAP54/DNALI1/DNAH3/DZIP1L/CFAP70/KIF1A/CFAP46/MAK/EF</w:t>
            </w: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C1/TTC30B/DYNC2H1/AGBL4/SPATA4/CCDC40/CFAP206/TRAF3IP1/TTC30A/IFT172/GRIK2/LCA5/AP3B2/DNAH1/HAMP</w:t>
            </w:r>
          </w:p>
        </w:tc>
      </w:tr>
      <w:tr w:rsidR="00F14FE5" w:rsidRPr="00F14FE5" w:rsidTr="00F14FE5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O:003612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rm flagellu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/1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/19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E-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9E-20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KUR/NME5/TCTE1/RSPH1/AK8/PACRG/DNAI2/IQCG/CATSPERD/TEKT4/MNS1/SAXO2/TEKT3/CFAP58/SPA17/TTC29/DRC3/SPAG6/CFAP65/ENO4/CABCOCO1/DNAJB13/DNAH2/CFAP221/SPACA9/SPAG16/CFAP47/CCDC181/FLACC1/DNALI1/CFAP70/CFAP69/IFT81/SPEF2/AKAP3/IFT172/EFCAB2/CATSPERE/IFT27/TACR1/CABYR/DNAH1</w:t>
            </w:r>
          </w:p>
        </w:tc>
      </w:tr>
      <w:tr w:rsidR="00F14FE5" w:rsidRPr="00F14FE5" w:rsidTr="00F14FE5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606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liary basal bod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/1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/19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E-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2E-17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65/CFAP126/CCDC113/GAS2L2/SAXO2/PIFO/AGBL2/EFHC2/IQCD/USH1G/FANK1/CFAP100/TTLL9/CCDC170/CCDC96/CETN2/C5orf49/CFAP157/RPGRIP1L/SPACA9/BBOF1/WHRN/B9D1/TTLL6/C11orf97/MAPK15/DZIP1L/CFAP70/TTC26/IFT81/FAM161A/AGBL4/PPP1R32/CEP19/CFAP206/TRAF3IP1/IFT46/IFT172/MLF1/RABL2B/LCA5/CCDC178</w:t>
            </w:r>
          </w:p>
        </w:tc>
      </w:tr>
      <w:tr w:rsidR="00F14FE5" w:rsidRPr="00F14FE5" w:rsidTr="00F14FE5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85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xonemal dynein comple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/1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/19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1E-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9E-11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C1/CCDC65/DNAI2/DNAH6/DNAH7/DNAH5/DNAI1/DNAH9/DNAH2/CCDC103/DNAL1/DNAH3/CFAP70/DNAH1</w:t>
            </w:r>
          </w:p>
        </w:tc>
      </w:tr>
      <w:tr w:rsidR="00F14FE5" w:rsidRPr="00F14FE5" w:rsidTr="00F14FE5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028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nein comple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/1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/19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2E-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3E-11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C1/CCDC65/DNAI2/DNAH6/DNAH7/DNAH5/DNAI1/DYNLRB2/DNAH9/DNAH11/DNAH12/DNAH2/CCDC103/DNAL1/DNAH10/DNALI1/DNAH3/CFAP70/DYNC2H1/DNAH1</w:t>
            </w:r>
          </w:p>
        </w:tc>
      </w:tr>
      <w:tr w:rsidR="00F14FE5" w:rsidRPr="00F14FE5" w:rsidTr="00F14FE5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7256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lood </w:t>
            </w:r>
            <w:proofErr w:type="spellStart"/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particl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/1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/19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3E-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4E-09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/IGHV3-23/IGKV3-20/IGLC2/IGKV3-15/IGKV1D-33/IGHG1/IGHG4/IGLV3-21/IGKV2D-28/IGHG3/IGKV1-5/IGKC/IGKV2-30/IGHA2/IGLC3/IGLV1-47/PZP/IGHV3-13/JCHAIN/IGKV1-17/IGHA1/IGLV3-25/IGHG2/IGKV4-1/PLG/IGKV3D-11/IGHV3-7/IGLC1/IGKV1-39</w:t>
            </w:r>
          </w:p>
        </w:tc>
      </w:tr>
      <w:tr w:rsidR="00F14FE5" w:rsidRPr="00F14FE5" w:rsidTr="00F14FE5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87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tubu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/1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5/19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3E-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5E-08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KT1/DNAI2/DNAH6/DNAH7/DNAH5/DNAI1/GAS2L2/TUBA4B/KIF19/SPEF1/SAXO2/TEKT2/DCDC1/EFHC2/SPAG6/RP1/D</w:t>
            </w: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YNLRB2/DNAH9/DNAH11/DCDC2B/KIF24/TOGARAM2/DNAH12/TTLL9/C4orf47/KIF6/RPGRIP1L/DNAH2/SPACA9/DNAL1/DNAH10/CCDC181/MAP6/SPAG17/MAP1A/TTLL6/DNAH3/KIF21A/KIF1A/MAPRE3/TRPV4/FAM161A/NEK2/EML6/TTC30B/DYNC2H1/CFAP206/REEP2/TTC30A/TPPP3/SAA1/KATNAL2/KIF26B/TUBB4B/DNAH1</w:t>
            </w:r>
          </w:p>
        </w:tc>
      </w:tr>
      <w:tr w:rsidR="00F14FE5" w:rsidRPr="00F14FE5" w:rsidTr="00F14FE5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O:003586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liary transition z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/1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/19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4E-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6E-07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1/TMEM231/USH1G/CETN2/RPGRIP1L/WHRN/B9D1/MAK/FAM161A/TMEM67/NPHP1/TRAF3IP1/TMEM107/TCTN1/CC2D2A/TMEM17/LCA5/TCTN2</w:t>
            </w:r>
          </w:p>
        </w:tc>
      </w:tr>
      <w:tr w:rsidR="00F14FE5" w:rsidRPr="00F14FE5" w:rsidTr="00F14FE5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217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nchett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/1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/19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7E-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9E-07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CRG/IQCG/C9orf24/PPP1R42/CCDC181/LRGUK/MEIG1/STRBP/SPEF2</w:t>
            </w:r>
          </w:p>
        </w:tc>
      </w:tr>
      <w:tr w:rsidR="00F14FE5" w:rsidRPr="00F14FE5" w:rsidTr="00F14FE5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989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ternal side of plasma membra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/1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5/19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8E-07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ACAM5/VTCN1/CD24/DNAI2/SPA17/HHLA2/IGHV1-18/IGHV3-23/IGHV2-26/IGHV2-5/IGLC2/IL5RA/IGHV3-15/IGHV4-39/IGLL5/IGHG1/IGHG4/IGHV3-48/IGHG3/ABCB1/IGHV3-33/IGHV4-61/IGKC/IGHV3-11/IGHV4-34/IGHA2/IGHV3-43/IGLC3/IGHV3-74/IGHV1-3/IGHV6-1/IGHV1-69/IGHV3-13/IGHV3-21/IGHV5-51/IGHA1/IL13RA2/IGHV3-64/ENPP3/IGHG2/IGHV4-59/ITGA11/IGHV3-30/PLG/IGHV3-7/IGHV1OR15-1/PRND/IGLC1/IGHV3-49/CD207/MS4A2/IGLC6/IGHV3-66/CRLF1</w:t>
            </w:r>
          </w:p>
        </w:tc>
      </w:tr>
      <w:tr w:rsidR="00F14FE5" w:rsidRPr="00F14FE5" w:rsidTr="00F14FE5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12029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nein axonemal partic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/1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/19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4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1E-07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I2/DNAI1/DNAAF3/ZMYND10/DNAAF4/SPAG1/DNALI1/RUVBL1/RUVBL2/NME9</w:t>
            </w:r>
          </w:p>
        </w:tc>
      </w:tr>
      <w:tr w:rsidR="00F14FE5" w:rsidRPr="00F14FE5" w:rsidTr="00F14FE5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099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aciliary</w:t>
            </w:r>
            <w:proofErr w:type="spellEnd"/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ransport particle 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/1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/19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6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E-06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C26/IFT22/IFT81/TTC30B/TRAF3IP1/IFT46/TTC30A/IFT172/IFT27</w:t>
            </w:r>
          </w:p>
        </w:tc>
      </w:tr>
      <w:tr w:rsidR="00F14FE5" w:rsidRPr="00F14FE5" w:rsidTr="00F14FE5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603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KS comple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/1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/19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9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E-06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EM231/B9D1/TMEM67/TMEM107/TCTN1/CC2D2A/TMEM17/TCTN2</w:t>
            </w:r>
          </w:p>
        </w:tc>
      </w:tr>
      <w:tr w:rsidR="00F14FE5" w:rsidRPr="00F14FE5" w:rsidTr="00F14FE5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</w:t>
            </w: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0587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 xml:space="preserve">microtubule associated </w:t>
            </w: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omple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27/1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/19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8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E-06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C1/CCDC65/DNAI2/DNAH6/DNAH7/DNAH5/DNAI1/KIF19/</w:t>
            </w: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RP1/DYNLRB2/DNAH9/DNAH11/DNAH12/KIF6/DNAH2/CCDC103/DNAL1/DNAH10/MAP1A/DNALI1/DNAH3/KIF21A/CFAP70/KIF1A/DYNC2H1/KIF26B/DNAH1</w:t>
            </w:r>
          </w:p>
        </w:tc>
      </w:tr>
      <w:tr w:rsidR="00F14FE5" w:rsidRPr="00F14FE5" w:rsidTr="00F14FE5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O:009722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rm principal piec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/1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/19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4E-06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KUR/CATSPERD/SPA17/SPAG6/ENO4/IFT81/AKAP3/IFT172/EFCAB2/CATSPERE/IFT27</w:t>
            </w:r>
          </w:p>
        </w:tc>
      </w:tr>
      <w:tr w:rsidR="00F14FE5" w:rsidRPr="00F14FE5" w:rsidTr="00F14FE5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099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aciliary</w:t>
            </w:r>
            <w:proofErr w:type="spellEnd"/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ransport partic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/1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/19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6E-06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C26/IFT22/IFT81/TTC30B/TRAF3IP1/TTC21A/IFT46/TTC30A/IFT172/IFT27</w:t>
            </w:r>
          </w:p>
        </w:tc>
      </w:tr>
      <w:tr w:rsidR="00F14FE5" w:rsidRPr="00F14FE5" w:rsidTr="00F14FE5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615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uter dynein ar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/1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/19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1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9E-06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I2/DNAH5/DNAI1/DNAH9/CCDC103/DNAL1/CFAP70</w:t>
            </w:r>
          </w:p>
        </w:tc>
      </w:tr>
      <w:tr w:rsidR="00F14FE5" w:rsidRPr="00F14FE5" w:rsidTr="00F14FE5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9754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liary ti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/1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/19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3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2E-05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F1/RP1/DYNLRB2/TTC26/IFT22/IFT81/TTC30B/DYNC2H1/TRAF3IP1/IFT46/IFT172/IFT27</w:t>
            </w:r>
          </w:p>
        </w:tc>
      </w:tr>
      <w:tr w:rsidR="00F14FE5" w:rsidRPr="00F14FE5" w:rsidTr="00F14FE5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9722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perm </w:t>
            </w:r>
            <w:proofErr w:type="spellStart"/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dpiec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/1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/19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8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026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CRG/CFAP58/CFAP65/CFAP69/IFT81/SPEF2/AKAP3/IFT172/IFT27/TACR1</w:t>
            </w:r>
          </w:p>
        </w:tc>
      </w:tr>
      <w:tr w:rsidR="00F14FE5" w:rsidRPr="00F14FE5" w:rsidTr="00F14FE5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88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plasmic microtubu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/1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/19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1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9923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XO2/TOGARAM2/C4orf47/RPGRIP1L/SPACA9/MAPRE3/TRPV4/FAM161A/TTC30B/CFAP206/REEP2/TTC30A/SAA1</w:t>
            </w:r>
          </w:p>
        </w:tc>
      </w:tr>
      <w:tr w:rsidR="00F14FE5" w:rsidRPr="00F14FE5" w:rsidTr="00F14FE5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239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toreceptor connecting ciliu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/1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/19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0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4077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1/USH1G/CETN2/RPGRIP1L/WHRN/MAK/FAM161A/NPHP1/LCA5</w:t>
            </w:r>
          </w:p>
        </w:tc>
      </w:tr>
      <w:tr w:rsidR="00F14FE5" w:rsidRPr="00F14FE5" w:rsidTr="00F14FE5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9754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liary ba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/1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/19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4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9969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183A/FANK1/SPACA9/C11orf97/DNALI1/CEP126/TTC26/TRAF3IP1/MOK</w:t>
            </w:r>
          </w:p>
        </w:tc>
      </w:tr>
      <w:tr w:rsidR="00F14FE5" w:rsidRPr="00F14FE5" w:rsidTr="00F14FE5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9887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otransmitter receptor comple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/1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/19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2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678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IN3B/GRIK5/SHISA6/CNIH2/GRIN1/GRIK2/HTR3E/SHISA8/VWC2L</w:t>
            </w:r>
          </w:p>
        </w:tc>
      </w:tr>
      <w:tr w:rsidR="00F14FE5" w:rsidRPr="00F14FE5" w:rsidTr="00F14FE5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832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onotropic glutamate receptor comple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/1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/19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88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3995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IN3B/GRIK5/SHISA6/CNIH2/GRIN1/GRIK2/SHISA8/VWC2L</w:t>
            </w:r>
          </w:p>
        </w:tc>
      </w:tr>
      <w:tr w:rsidR="00F14FE5" w:rsidRPr="00F14FE5" w:rsidTr="00F14FE5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9906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gral component of postsynaptic density membra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/1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/19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1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2695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IK5/SHISA6/LRRC4/CNIH2/ERBB4/EFNB3/ADRA2A/EPHA7/CLSTN2</w:t>
            </w:r>
          </w:p>
        </w:tc>
      </w:tr>
      <w:tr w:rsidR="00F14FE5" w:rsidRPr="00F14FE5" w:rsidTr="00F14FE5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O:004517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ical part of cel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/1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4/19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42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2073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ACAM5/SPTBN2/AQP6/CFAP126/AQP5/SPEF1/PROM1/ACY3/KCNK2/ZMYND10/CETN2/OXTR/PROM2/SLC44A4/SLC26A4/SLC22A4/CDH2/SLC23A1/F2RL2/ABCB1/TRPV4/DYNC2H1/EPB41L4B/CLDN1/ANXA13/MUC13/ECRG4/SLC15A1/MUC20/ATP12A/ENPP3/SLC4A11/USH1C/ATP4B/ATP6V1B1/AJAP1/HAMP</w:t>
            </w:r>
          </w:p>
        </w:tc>
      </w:tr>
      <w:tr w:rsidR="00F14FE5" w:rsidRPr="00F14FE5" w:rsidTr="00F14FE5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9914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insic component of postsynaptic density membra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/1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/19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69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2966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IK5/SHISA6/LRRC4/CNIH2/ERBB4/EFNB3/ADRA2A/EPHA7/CLSTN2</w:t>
            </w:r>
          </w:p>
        </w:tc>
      </w:tr>
      <w:tr w:rsidR="00F14FE5" w:rsidRPr="00F14FE5" w:rsidTr="00F14FE5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166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rosomal</w:t>
            </w:r>
            <w:proofErr w:type="spellEnd"/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esic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/1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/19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90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5231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KUR/TEKT3/SPAG8/SPAG6/CFAP65/MORN2/SPACA9/LRGUK/IQUB/RND2/TMEM190/AKAP3/PCSK4/SYT8/SV2B</w:t>
            </w:r>
          </w:p>
        </w:tc>
      </w:tr>
      <w:tr w:rsidR="00F14FE5" w:rsidRPr="00F14FE5" w:rsidTr="00F14FE5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632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ical plasma membra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/1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8/19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98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82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ACAM5/SPTBN2/AQP6/CFAP126/AQP5/SPEF1/PROM1/ACY3/KCNK2/ZMYND10/OXTR/PROM2/SLC44A4/SLC26A4/SLC22A4/CDH2/SLC23A1/F2RL2/ABCB1/TRPV4/CLDN1/ANXA13/MUC13/ECRG4/SLC15A1/MUC20/ATP12A/ENPP3/SLC4A11/ATP4B/ATP6V1B1/AJAP1</w:t>
            </w:r>
          </w:p>
        </w:tc>
      </w:tr>
      <w:tr w:rsidR="00F14FE5" w:rsidRPr="00F14FE5" w:rsidTr="00F14FE5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90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villu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/1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/19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31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3272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QP5/SPEF1/ESPN/PROM1/FOXA1/OXTR/PROM2/FMN2/MUC20/USH1C/ATP6V1B1/MTTP</w:t>
            </w:r>
          </w:p>
        </w:tc>
      </w:tr>
      <w:tr w:rsidR="00F14FE5" w:rsidRPr="00F14FE5" w:rsidTr="00F14FE5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9773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motile ciliu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/1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/19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05431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PH9/PROM1/CERKL/RP1/USH1G/C4orf47/CETN2/RPGRIP1L/WHRN/TTLL6/DNAAF4/CFAP69/MAK/FAM161A/NPHP1/IFTAP/USH1C/LCA5</w:t>
            </w:r>
          </w:p>
        </w:tc>
      </w:tr>
      <w:tr w:rsidR="00F14FE5" w:rsidRPr="00F14FE5" w:rsidTr="00F14FE5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9773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+0 non-motile ciliu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/1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/19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51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1246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M1/CERKL/RP1/USH1G/C4orf47/CETN2/RPGRIP1L/WHRN/TTLL6/MAK/FAM161A/NPHP1/IFTAP/USH1C/LCA5</w:t>
            </w:r>
          </w:p>
        </w:tc>
      </w:tr>
      <w:tr w:rsidR="00F14FE5" w:rsidRPr="00F14FE5" w:rsidTr="00F14FE5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9899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onal dense core vesic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/1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/19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52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1246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F1A/CHGA/SYT5/PENK</w:t>
            </w:r>
          </w:p>
        </w:tc>
      </w:tr>
    </w:tbl>
    <w:p w:rsidR="00501A4B" w:rsidRDefault="00501A4B">
      <w:pPr>
        <w:rPr>
          <w:rFonts w:hint="eastAsia"/>
        </w:rPr>
      </w:pPr>
    </w:p>
    <w:p w:rsidR="00F14FE5" w:rsidRDefault="00F14FE5" w:rsidP="00F14FE5">
      <w:pPr>
        <w:spacing w:line="480" w:lineRule="auto"/>
        <w:rPr>
          <w:rFonts w:ascii="Times New Roman" w:hAnsi="Times New Roman" w:cs="Times New Roman" w:hint="eastAsia"/>
          <w:b/>
          <w:bCs/>
          <w:szCs w:val="21"/>
        </w:rPr>
      </w:pPr>
      <w:r w:rsidRPr="007E0EB3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Pr="009A3C20">
        <w:rPr>
          <w:rFonts w:ascii="Times New Roman" w:hAnsi="Times New Roman" w:cs="Times New Roman"/>
          <w:b/>
          <w:bCs/>
          <w:szCs w:val="21"/>
        </w:rPr>
        <w:t>5</w:t>
      </w:r>
      <w:r>
        <w:rPr>
          <w:rFonts w:ascii="Times New Roman" w:hAnsi="Times New Roman" w:cs="Times New Roman"/>
          <w:b/>
          <w:bCs/>
          <w:szCs w:val="21"/>
        </w:rPr>
        <w:t>b</w:t>
      </w:r>
      <w:r w:rsidRPr="009A3C20">
        <w:rPr>
          <w:rFonts w:ascii="Times New Roman" w:hAnsi="Times New Roman" w:cs="Times New Roman"/>
          <w:b/>
          <w:bCs/>
          <w:szCs w:val="21"/>
        </w:rPr>
        <w:t xml:space="preserve"> GO enrichment analysis (cellular component, CC) of down-regulated genes</w:t>
      </w:r>
      <w:bookmarkStart w:id="0" w:name="_GoBack"/>
      <w:bookmarkEnd w:id="0"/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283"/>
        <w:gridCol w:w="850"/>
        <w:gridCol w:w="1276"/>
        <w:gridCol w:w="1276"/>
        <w:gridCol w:w="1276"/>
        <w:gridCol w:w="6269"/>
      </w:tblGrid>
      <w:tr w:rsidR="00F14FE5" w:rsidRPr="00F14FE5" w:rsidTr="00F14FE5">
        <w:trPr>
          <w:trHeight w:val="30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ID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ene Rati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F14FE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Bg</w:t>
            </w:r>
            <w:proofErr w:type="spellEnd"/>
            <w:r w:rsidRPr="00F14FE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Rati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FDR</w:t>
            </w:r>
          </w:p>
        </w:tc>
        <w:tc>
          <w:tcPr>
            <w:tcW w:w="6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ene ID</w:t>
            </w:r>
          </w:p>
        </w:tc>
      </w:tr>
      <w:tr w:rsidR="00F14FE5" w:rsidRPr="00F14FE5" w:rsidTr="00F14FE5">
        <w:trPr>
          <w:trHeight w:val="300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2039</w:t>
            </w:r>
          </w:p>
        </w:tc>
        <w:tc>
          <w:tcPr>
            <w:tcW w:w="2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grator complex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/29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/1959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4E-0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E-06</w:t>
            </w:r>
          </w:p>
        </w:tc>
        <w:tc>
          <w:tcPr>
            <w:tcW w:w="62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45A9/CT45A2/CT45A1/CT45A8/CT45A7/CT45A3/CT45A5/CT45A10</w:t>
            </w:r>
          </w:p>
        </w:tc>
      </w:tr>
      <w:tr w:rsidR="00F14FE5" w:rsidRPr="00F14FE5" w:rsidTr="00F14FE5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0667</w:t>
            </w:r>
          </w:p>
        </w:tc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cretory granule membra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/2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2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6E-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01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PR2/FPR1/SLC11A1/SLC2A3/DBH/CEACAM3/PLA1A/LAMP3/MCEMP1/OLR1/LILRB2/SIGLEC5/SELL/ITGA2B/FCGR3B/ADGRE3/SIRPB1</w:t>
            </w:r>
          </w:p>
        </w:tc>
      </w:tr>
      <w:tr w:rsidR="00F14FE5" w:rsidRPr="00F14FE5" w:rsidTr="00F14FE5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9897</w:t>
            </w:r>
          </w:p>
        </w:tc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ternal side of plasma membra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/2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5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8E-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6869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RL1/ICAM1/CD83/IL7R/KLRD1/TRGC1/CX3CR1/ULBP2/TNF/FCN1/HEG1/BTNL8/CD244/CLEC4E/PRLR/ITGA2B/THBD/IGSF21/PCSK9/CLEC4M</w:t>
            </w:r>
          </w:p>
        </w:tc>
      </w:tr>
      <w:tr w:rsidR="00F14FE5" w:rsidRPr="00F14FE5" w:rsidTr="00F14FE5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4194</w:t>
            </w:r>
          </w:p>
        </w:tc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lytic</w:t>
            </w:r>
            <w:proofErr w:type="spellEnd"/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granu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/2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7E-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9612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NLY/PRF1/GZMB/GZMH</w:t>
            </w:r>
          </w:p>
        </w:tc>
      </w:tr>
      <w:tr w:rsidR="00F14FE5" w:rsidRPr="00F14FE5" w:rsidTr="00F14FE5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101003</w:t>
            </w:r>
          </w:p>
        </w:tc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colin-1-rich granule membra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/2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6E-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9612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PR2/FPR1/SLC11A1/SLC2A3/LILRB2/SIGLEC5/ADGRE3</w:t>
            </w:r>
          </w:p>
        </w:tc>
      </w:tr>
      <w:tr w:rsidR="00F14FE5" w:rsidRPr="00F14FE5" w:rsidTr="00F14FE5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581</w:t>
            </w:r>
          </w:p>
        </w:tc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lagen trim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/2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8E-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0993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N3/COL4A4/GLDN/COL12A1/COL4A3/FCN1/COL22A1/SFTPA1</w:t>
            </w:r>
          </w:p>
        </w:tc>
      </w:tr>
      <w:tr w:rsidR="00F14FE5" w:rsidRPr="00F14FE5" w:rsidTr="00F14FE5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70821</w:t>
            </w:r>
          </w:p>
        </w:tc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tiary granule membra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/2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0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6282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PR2/SLC11A1/SLC2A3/MCEMP1/OLR1/LILRB2/SIGLEC5</w:t>
            </w:r>
          </w:p>
        </w:tc>
      </w:tr>
      <w:tr w:rsidR="00F14FE5" w:rsidRPr="00F14FE5" w:rsidTr="00F14FE5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101002</w:t>
            </w:r>
          </w:p>
        </w:tc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colin-1-rich granu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/2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5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0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6282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PR2/BIN2/FPR1/SLC11A1/MNDA/SLC2A3/HK3/LILRB2/FCN1/SIGLEC5/ADGRE3</w:t>
            </w:r>
          </w:p>
        </w:tc>
      </w:tr>
      <w:tr w:rsidR="00F14FE5" w:rsidRPr="00F14FE5" w:rsidTr="00F14FE5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5121</w:t>
            </w:r>
          </w:p>
        </w:tc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mbrane raf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/2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6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1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6282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AM1/ARC/MYADM/LRP4/NOS1/SELPLG/SLC6A4/PAG1/EDNRB/OLR1/EMP2/ADCY8/TNR/TNF/PTGS2</w:t>
            </w:r>
          </w:p>
        </w:tc>
      </w:tr>
      <w:tr w:rsidR="00F14FE5" w:rsidRPr="00F14FE5" w:rsidTr="00F14FE5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98857</w:t>
            </w:r>
          </w:p>
        </w:tc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embrane </w:t>
            </w:r>
            <w:proofErr w:type="spellStart"/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doma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/2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7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2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6282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AM1/ARC/MYADM/LRP4/NOS1/SELPLG/SLC6A4/PAG1/EDNRB/OLR1/EMP2/ADCY8/TNR/TNF/PTGS2</w:t>
            </w:r>
          </w:p>
        </w:tc>
      </w:tr>
      <w:tr w:rsidR="00F14FE5" w:rsidRPr="00F14FE5" w:rsidTr="00F14FE5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O:0062023</w:t>
            </w:r>
          </w:p>
        </w:tc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lagen-containing extracellular matri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/2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9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5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8424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AM1/FCN3/ANGPTL6/ATRNL1/COL4A4/SERPINE1/COL12A1/S100A8/LAMA3/COL4A3/TNR/FCN1/FBN3/LAMC3/FIBCD1/P3H2/ELANE</w:t>
            </w:r>
          </w:p>
        </w:tc>
      </w:tr>
      <w:tr w:rsidR="00F14FE5" w:rsidRPr="00F14FE5" w:rsidTr="00F14FE5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1905286</w:t>
            </w:r>
          </w:p>
        </w:tc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ine-type peptidase comple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/2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8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2838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N3/FCN1/THBD</w:t>
            </w:r>
          </w:p>
        </w:tc>
      </w:tr>
      <w:tr w:rsidR="00F14FE5" w:rsidRPr="00F14FE5" w:rsidTr="00F14FE5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98685</w:t>
            </w:r>
          </w:p>
        </w:tc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haffer collateral - CA1 synaps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/2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0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8365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B1/WNT7A/SYN2/ADCY8/TNR/CHRM1</w:t>
            </w:r>
          </w:p>
        </w:tc>
      </w:tr>
      <w:tr w:rsidR="00F14FE5" w:rsidRPr="00F14FE5" w:rsidTr="00F14FE5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1891</w:t>
            </w:r>
          </w:p>
        </w:tc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agocytic cu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/2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3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8365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N2/MYO1G/TNF/CLEC4E</w:t>
            </w:r>
          </w:p>
        </w:tc>
      </w:tr>
      <w:tr w:rsidR="00F14FE5" w:rsidRPr="00F14FE5" w:rsidTr="00F14FE5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70820</w:t>
            </w:r>
          </w:p>
        </w:tc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tiary granu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/2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4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9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8738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PR2/FPR1/SLC11A1/SLC2A3/MCEMP1/OLR1/LILRB2/SIGLEC5/ADGRE3</w:t>
            </w:r>
          </w:p>
        </w:tc>
      </w:tr>
      <w:tr w:rsidR="00F14FE5" w:rsidRPr="00F14FE5" w:rsidTr="00F14FE5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2599</w:t>
            </w:r>
          </w:p>
        </w:tc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mellar bod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/2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88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7132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MP3/NAPSA/SFTPA1</w:t>
            </w:r>
          </w:p>
        </w:tc>
      </w:tr>
      <w:tr w:rsidR="00F14FE5" w:rsidRPr="00F14FE5" w:rsidTr="00F14FE5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0139</w:t>
            </w:r>
          </w:p>
        </w:tc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cytic vesic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/2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2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90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7132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IA1/ADRB2/GNLY/SLC11A1/IL7R/WNT7A/HBEGF/CLEC4E/FFAR4/NCF1/ELANE/MPO/SFTPA1</w:t>
            </w:r>
          </w:p>
        </w:tc>
      </w:tr>
      <w:tr w:rsidR="00F14FE5" w:rsidRPr="00F14FE5" w:rsidTr="00F14FE5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604</w:t>
            </w:r>
          </w:p>
        </w:tc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ement membra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/2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/195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93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90744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F14FE5" w:rsidRPr="00F14FE5" w:rsidRDefault="00F14FE5" w:rsidP="00F14F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4F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RNL1/COL4A4/LAMA3/COL4A3/LAMC3/P3H2</w:t>
            </w:r>
          </w:p>
        </w:tc>
      </w:tr>
    </w:tbl>
    <w:p w:rsidR="00F14FE5" w:rsidRPr="00F14FE5" w:rsidRDefault="00F14FE5" w:rsidP="00F14FE5">
      <w:pPr>
        <w:spacing w:line="480" w:lineRule="auto"/>
      </w:pPr>
    </w:p>
    <w:sectPr w:rsidR="00F14FE5" w:rsidRPr="00F14FE5" w:rsidSect="00F14FE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FE5"/>
    <w:rsid w:val="00501A4B"/>
    <w:rsid w:val="00F14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4F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14F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4F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14F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60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923</Words>
  <Characters>10962</Characters>
  <Application>Microsoft Office Word</Application>
  <DocSecurity>0</DocSecurity>
  <Lines>91</Lines>
  <Paragraphs>25</Paragraphs>
  <ScaleCrop>false</ScaleCrop>
  <Company/>
  <LinksUpToDate>false</LinksUpToDate>
  <CharactersWithSpaces>12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3-03-23T06:36:00Z</dcterms:created>
  <dcterms:modified xsi:type="dcterms:W3CDTF">2023-03-23T06:40:00Z</dcterms:modified>
</cp:coreProperties>
</file>